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NewRomanPSMT" w:ascii="TimesNewRomanPSMT" w:hAnsi="TimesNewRomanPSMT"/>
          <w:b/>
          <w:sz w:val="24"/>
          <w:szCs w:val="24"/>
        </w:rPr>
        <w:t xml:space="preserve">Summary of the sampling protocol. </w:t>
      </w:r>
      <w:r>
        <w:rPr>
          <w:rFonts w:cs="TimesNewRomanPSMT" w:ascii="TimesNewRomanPSMT" w:hAnsi="TimesNewRomanPSMT"/>
          <w:sz w:val="24"/>
          <w:szCs w:val="24"/>
        </w:rPr>
        <w:t>Ponds were paired (pond 1 = white box, pond 2 = grey box) and sampled twice daily for three consecutive days twice during the summer (totalling six sampling days at each pond). Sampling days were divided into four periods, Morning 1 (M1), Morning 2 (M2), Afternoon 1 (A1) and Afternoon 2 (A2), such that each of the ponds within a sampling pair was visited once in the morning and once in the afternoon each sampling day. The order of visits alternated each da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NewRomanPSMT" w:hAnsi="TimesNewRomanPSMT" w:cs="TimesNewRomanPSMT"/>
          <w:sz w:val="24"/>
          <w:szCs w:val="24"/>
        </w:rPr>
      </w:pPr>
      <w:r>
        <w:rPr>
          <w:rFonts w:cs="TimesNewRomanPSMT" w:ascii="TimesNewRomanPSMT" w:hAnsi="TimesNewRomanPSMT"/>
          <w:sz w:val="24"/>
          <w:szCs w:val="24"/>
        </w:rPr>
      </w:r>
    </w:p>
    <w:p>
      <w:pPr>
        <w:pStyle w:val="Normal"/>
        <w:rPr>
          <w:rFonts w:ascii="TimesNewRomanPSMT" w:hAnsi="TimesNewRomanPSMT" w:cs="TimesNewRomanPSMT"/>
          <w:sz w:val="24"/>
          <w:szCs w:val="24"/>
        </w:rPr>
      </w:pPr>
      <w:r>
        <w:rPr>
          <w:rFonts w:cs="TimesNewRomanPSMT" w:ascii="TimesNewRomanPSMT" w:hAnsi="TimesNewRomanPSMT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mc:AlternateContent>
          <mc:Choice Requires="wpg">
            <w:drawing>
              <wp:inline distT="0" distB="0" distL="0" distR="0">
                <wp:extent cx="7561580" cy="5563870"/>
                <wp:effectExtent l="0" t="0" r="0" b="0"/>
                <wp:docPr id="1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61440" cy="5563800"/>
                          <a:chOff x="0" y="0"/>
                          <a:chExt cx="7561440" cy="5563800"/>
                        </a:xfrm>
                      </wpg:grpSpPr>
                      <wpg:grpSp>
                        <wpg:cNvGrpSpPr/>
                        <wpg:grpSpPr>
                          <a:xfrm>
                            <a:off x="0" y="3310200"/>
                            <a:ext cx="7561440" cy="2253600"/>
                          </a:xfrm>
                        </wpg:grpSpPr>
                        <wps:wsp>
                          <wps:cNvSpPr/>
                          <wps:spPr>
                            <a:xfrm>
                              <a:off x="864360" y="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4e4e4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set-up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249440" y="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4e4e4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check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1080" y="0"/>
                              <a:ext cx="165600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set-up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905440" y="0"/>
                              <a:ext cx="165600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check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1080" y="788040"/>
                              <a:ext cx="165600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4e4e4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check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64360" y="78804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check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249440" y="78804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check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905440" y="788040"/>
                              <a:ext cx="165600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4e4e4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check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64360" y="157680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4e4e4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removal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1080" y="1576800"/>
                              <a:ext cx="165600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removal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249440" y="157680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4e4e4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905440" y="1576800"/>
                              <a:ext cx="16376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56960"/>
                              <a:ext cx="864360" cy="38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36"/>
                                    <w:kern w:val="2"/>
                                    <w:szCs w:val="36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Day 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866880"/>
                              <a:ext cx="864360" cy="38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36"/>
                                    <w:kern w:val="2"/>
                                    <w:szCs w:val="36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Day 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655640"/>
                              <a:ext cx="864360" cy="38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36"/>
                                    <w:kern w:val="2"/>
                                    <w:szCs w:val="36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Day 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7561440" cy="2962800"/>
                          </a:xfrm>
                        </wpg:grpSpPr>
                        <wps:wsp>
                          <wps:cNvSpPr/>
                          <wps:spPr>
                            <a:xfrm>
                              <a:off x="864360" y="70920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set-up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249440" y="70920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check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1080" y="709200"/>
                              <a:ext cx="16376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4e4e4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set-up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905440" y="70920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4e4e4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check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1080" y="1497240"/>
                              <a:ext cx="165600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check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64360" y="149724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4e4e4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check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249440" y="149724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4e4e4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check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905440" y="149724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check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64360" y="228600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removal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521080" y="2286000"/>
                              <a:ext cx="16376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4e4e4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 &amp; hoopnet removal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249440" y="2286000"/>
                              <a:ext cx="16052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1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905440" y="2286000"/>
                              <a:ext cx="1637640" cy="6768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4e4e4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Pond 2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2"/>
                                    <w:szCs w:val="24"/>
                                    <w:iCs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Perimeter search)</w:t>
                                </w:r>
                              </w:p>
                            </w:txbxContent>
                          </wps:txbx>
                          <wps:bodyPr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788040"/>
                              <a:ext cx="864360" cy="38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36"/>
                                    <w:kern w:val="2"/>
                                    <w:szCs w:val="36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Day 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576080"/>
                              <a:ext cx="864360" cy="38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36"/>
                                    <w:kern w:val="2"/>
                                    <w:szCs w:val="36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Day 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285280"/>
                              <a:ext cx="864360" cy="38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36"/>
                                    <w:kern w:val="2"/>
                                    <w:szCs w:val="36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Day 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6200000">
                              <a:off x="1616760" y="-200520"/>
                              <a:ext cx="78840" cy="1583640"/>
                            </a:xfrm>
                            <a:custGeom>
                              <a:avLst/>
                              <a:gdLst>
                                <a:gd name="textAreaLeft" fmla="*/ 0 w 44640"/>
                                <a:gd name="textAreaRight" fmla="*/ 31320 w 44640"/>
                                <a:gd name="textAreaTop" fmla="*/ 1440 h 897840"/>
                                <a:gd name="textAreaBottom" fmla="*/ 896400 h 89784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10800" y="0"/>
                                    <a:pt x="21600" y="41"/>
                                    <a:pt x="21600" y="82"/>
                                  </a:cubicBezTo>
                                  <a:lnTo>
                                    <a:pt x="21600" y="21518"/>
                                  </a:lnTo>
                                  <a:cubicBezTo>
                                    <a:pt x="21600" y="21559"/>
                                    <a:pt x="108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3309480" y="-236520"/>
                              <a:ext cx="78840" cy="1656000"/>
                            </a:xfrm>
                            <a:custGeom>
                              <a:avLst/>
                              <a:gdLst>
                                <a:gd name="textAreaLeft" fmla="*/ 0 w 44640"/>
                                <a:gd name="textAreaRight" fmla="*/ 31320 w 44640"/>
                                <a:gd name="textAreaTop" fmla="*/ 1440 h 938880"/>
                                <a:gd name="textAreaBottom" fmla="*/ 937440 h 93888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10800" y="0"/>
                                    <a:pt x="21600" y="39"/>
                                    <a:pt x="21600" y="78"/>
                                  </a:cubicBezTo>
                                  <a:lnTo>
                                    <a:pt x="21600" y="21522"/>
                                  </a:lnTo>
                                  <a:cubicBezTo>
                                    <a:pt x="21600" y="21561"/>
                                    <a:pt x="108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5001840" y="-200520"/>
                              <a:ext cx="78840" cy="1583640"/>
                            </a:xfrm>
                            <a:custGeom>
                              <a:avLst/>
                              <a:gdLst>
                                <a:gd name="textAreaLeft" fmla="*/ 0 w 44640"/>
                                <a:gd name="textAreaRight" fmla="*/ 31320 w 44640"/>
                                <a:gd name="textAreaTop" fmla="*/ 1440 h 897840"/>
                                <a:gd name="textAreaBottom" fmla="*/ 896400 h 89784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10800" y="0"/>
                                    <a:pt x="21600" y="41"/>
                                    <a:pt x="21600" y="82"/>
                                  </a:cubicBezTo>
                                  <a:lnTo>
                                    <a:pt x="21600" y="21518"/>
                                  </a:lnTo>
                                  <a:cubicBezTo>
                                    <a:pt x="21600" y="21559"/>
                                    <a:pt x="108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6200000">
                              <a:off x="6693840" y="-236520"/>
                              <a:ext cx="78840" cy="1656000"/>
                            </a:xfrm>
                            <a:custGeom>
                              <a:avLst/>
                              <a:gdLst>
                                <a:gd name="textAreaLeft" fmla="*/ 0 w 44640"/>
                                <a:gd name="textAreaRight" fmla="*/ 31320 w 44640"/>
                                <a:gd name="textAreaTop" fmla="*/ 1440 h 938880"/>
                                <a:gd name="textAreaBottom" fmla="*/ 937440 h 93888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cubicBezTo>
                                    <a:pt x="10800" y="0"/>
                                    <a:pt x="21600" y="39"/>
                                    <a:pt x="21600" y="78"/>
                                  </a:cubicBezTo>
                                  <a:lnTo>
                                    <a:pt x="21600" y="21522"/>
                                  </a:lnTo>
                                  <a:cubicBezTo>
                                    <a:pt x="21600" y="21561"/>
                                    <a:pt x="10800" y="21600"/>
                                    <a:pt x="0" y="21600"/>
                                  </a:cubicBezTo>
                                </a:path>
                              </a:pathLst>
                            </a:custGeom>
                            <a:noFill/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80000" y="0"/>
                              <a:ext cx="1223640" cy="54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 xml:space="preserve">M1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08:00-10:20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36360" y="0"/>
                              <a:ext cx="1223640" cy="54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 xml:space="preserve">M2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09:30-12:30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64720" y="0"/>
                              <a:ext cx="1224360" cy="54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 xml:space="preserve">A1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12:30-14:30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21440" y="0"/>
                              <a:ext cx="1224360" cy="54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 xml:space="preserve">A2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Times New Roman" w:hAnsi="Times New Roman" w:eastAsia="Times New Roman" w:cs="Times New Roman"/>
                                    <w:color w:val="000000"/>
                                    <w:lang w:val="en-CA" w:bidi="ar-SA"/>
                                  </w:rPr>
                                  <w:t>(13:15-16:45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016000" y="2994840"/>
                            <a:ext cx="4392360" cy="29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CA" w:bidi="ar-SA"/>
                                </w:rPr>
                                <w:t>(Approximately 6 weeks passes between sampling Day 3 and Day 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3" style="position:absolute;margin-left:0pt;margin-top:-18.7pt;width:595.4pt;height:456.8pt" coordorigin="0,-374" coordsize="11908,9136">
                <v:group id="shape_0" alt="Group 51" style="position:absolute;left:0;top:5213;width:11908;height:3549">
                  <v:roundrect id="shape_0" ID="Rounded Rectangle 77" fillcolor="#e4e4e4" stroked="t" o:allowincell="f" style="position:absolute;left:1361;top:5213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set-up)</w:t>
                          </w:r>
                        </w:p>
                      </w:txbxContent>
                    </v:textbox>
                    <v:fill o:detectmouseclick="t" type="solid" color2="#1b1b1b"/>
                    <v:stroke color="black" weight="25560" joinstyle="miter" endcap="flat"/>
                    <w10:wrap type="none"/>
                  </v:roundrect>
                  <v:roundrect id="shape_0" ID="Rounded Rectangle 78" fillcolor="#e4e4e4" stroked="t" o:allowincell="f" style="position:absolute;left:6692;top:5213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check)</w:t>
                          </w:r>
                        </w:p>
                      </w:txbxContent>
                    </v:textbox>
                    <v:fill o:detectmouseclick="t" type="solid" color2="#1b1b1b"/>
                    <v:stroke color="black" weight="25560" joinstyle="miter" endcap="flat"/>
                    <w10:wrap type="none"/>
                  </v:roundrect>
                  <v:roundrect id="shape_0" ID="Rounded Rectangle 79" fillcolor="white" stroked="t" o:allowincell="f" style="position:absolute;left:3970;top:5213;width:260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set-up)</w:t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roundrect>
                  <v:roundrect id="shape_0" ID="Rounded Rectangle 80" fillcolor="white" stroked="t" o:allowincell="f" style="position:absolute;left:9300;top:5213;width:260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check)</w:t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roundrect>
                  <v:roundrect id="shape_0" ID="Rounded Rectangle 81" fillcolor="#e4e4e4" stroked="t" o:allowincell="f" style="position:absolute;left:3970;top:6454;width:260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check)</w:t>
                          </w:r>
                        </w:p>
                      </w:txbxContent>
                    </v:textbox>
                    <v:fill o:detectmouseclick="t" type="solid" color2="#1b1b1b"/>
                    <v:stroke color="black" weight="25560" joinstyle="miter" endcap="flat"/>
                    <w10:wrap type="none"/>
                  </v:roundrect>
                  <v:roundrect id="shape_0" ID="Rounded Rectangle 82" fillcolor="white" stroked="t" o:allowincell="f" style="position:absolute;left:1361;top:6454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check)</w:t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roundrect>
                  <v:roundrect id="shape_0" ID="Rounded Rectangle 83" fillcolor="white" stroked="t" o:allowincell="f" style="position:absolute;left:6692;top:6454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check)</w:t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roundrect>
                  <v:roundrect id="shape_0" ID="Rounded Rectangle 84" fillcolor="#e4e4e4" stroked="t" o:allowincell="f" style="position:absolute;left:9300;top:6454;width:260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check)</w:t>
                          </w:r>
                        </w:p>
                      </w:txbxContent>
                    </v:textbox>
                    <v:fill o:detectmouseclick="t" type="solid" color2="#1b1b1b"/>
                    <v:stroke color="black" weight="25560" joinstyle="miter" endcap="flat"/>
                    <w10:wrap type="none"/>
                  </v:roundrect>
                  <v:roundrect id="shape_0" ID="Rounded Rectangle 85" fillcolor="#e4e4e4" stroked="t" o:allowincell="f" style="position:absolute;left:1361;top:7696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removal)</w:t>
                          </w:r>
                        </w:p>
                      </w:txbxContent>
                    </v:textbox>
                    <v:fill o:detectmouseclick="t" type="solid" color2="#1b1b1b"/>
                    <v:stroke color="black" weight="25560" joinstyle="miter" endcap="flat"/>
                    <w10:wrap type="none"/>
                  </v:roundrect>
                  <v:roundrect id="shape_0" ID="Rounded Rectangle 86" fillcolor="white" stroked="t" o:allowincell="f" style="position:absolute;left:3970;top:7696;width:260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removal)</w:t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roundrect>
                  <v:roundrect id="shape_0" ID="Rounded Rectangle 87" fillcolor="#e4e4e4" stroked="t" o:allowincell="f" style="position:absolute;left:6692;top:7696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)</w:t>
                          </w:r>
                        </w:p>
                      </w:txbxContent>
                    </v:textbox>
                    <v:fill o:detectmouseclick="t" type="solid" color2="#1b1b1b"/>
                    <v:stroke color="black" weight="25560" joinstyle="miter" endcap="flat"/>
                    <w10:wrap type="none"/>
                  </v:roundrect>
                  <v:roundrect id="shape_0" ID="Rounded Rectangle 88" fillcolor="white" stroked="t" o:allowincell="f" style="position:absolute;left:9300;top:7696;width:2578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)</w:t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roundrect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0;top:5460;width:1360;height:61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36"/>
                              <w:kern w:val="2"/>
                              <w:szCs w:val="36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Day 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6578;width:1360;height:60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36"/>
                              <w:kern w:val="2"/>
                              <w:szCs w:val="36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Day 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7820;width:1360;height:60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36"/>
                              <w:kern w:val="2"/>
                              <w:szCs w:val="36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Day 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52" style="position:absolute;left:0;top:-374;width:11879;height:5040">
                  <v:roundrect id="shape_0" ID="Rounded Rectangle 54" fillcolor="white" stroked="t" o:allowincell="f" style="position:absolute;left:1361;top:1117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set-up)</w:t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roundrect>
                  <v:roundrect id="shape_0" ID="Rounded Rectangle 55" fillcolor="white" stroked="t" o:allowincell="f" style="position:absolute;left:6692;top:1117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check)</w:t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roundrect>
                  <v:roundrect id="shape_0" ID="Rounded Rectangle 56" fillcolor="#e4e4e4" stroked="t" o:allowincell="f" style="position:absolute;left:3970;top:1117;width:2578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set-up)</w:t>
                          </w:r>
                        </w:p>
                      </w:txbxContent>
                    </v:textbox>
                    <v:fill o:detectmouseclick="t" type="solid" color2="#1b1b1b"/>
                    <v:stroke color="black" weight="25560" joinstyle="miter" endcap="flat"/>
                    <w10:wrap type="none"/>
                  </v:roundrect>
                  <v:roundrect id="shape_0" ID="Rounded Rectangle 57" fillcolor="#e4e4e4" stroked="t" o:allowincell="f" style="position:absolute;left:9300;top:1117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check)</w:t>
                          </w:r>
                        </w:p>
                      </w:txbxContent>
                    </v:textbox>
                    <v:fill o:detectmouseclick="t" type="solid" color2="#1b1b1b"/>
                    <v:stroke color="black" weight="25560" joinstyle="miter" endcap="flat"/>
                    <w10:wrap type="none"/>
                  </v:roundrect>
                  <v:roundrect id="shape_0" ID="Rounded Rectangle 58" fillcolor="white" stroked="t" o:allowincell="f" style="position:absolute;left:3970;top:2358;width:260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check)</w:t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roundrect>
                  <v:roundrect id="shape_0" ID="Rounded Rectangle 59" fillcolor="#e4e4e4" stroked="t" o:allowincell="f" style="position:absolute;left:1361;top:2358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check)</w:t>
                          </w:r>
                        </w:p>
                      </w:txbxContent>
                    </v:textbox>
                    <v:fill o:detectmouseclick="t" type="solid" color2="#1b1b1b"/>
                    <v:stroke color="black" weight="25560" joinstyle="miter" endcap="flat"/>
                    <w10:wrap type="none"/>
                  </v:roundrect>
                  <v:roundrect id="shape_0" ID="Rounded Rectangle 60" fillcolor="#e4e4e4" stroked="t" o:allowincell="f" style="position:absolute;left:6692;top:2358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check)</w:t>
                          </w:r>
                        </w:p>
                      </w:txbxContent>
                    </v:textbox>
                    <v:fill o:detectmouseclick="t" type="solid" color2="#1b1b1b"/>
                    <v:stroke color="black" weight="25560" joinstyle="miter" endcap="flat"/>
                    <w10:wrap type="none"/>
                  </v:roundrect>
                  <v:roundrect id="shape_0" ID="Rounded Rectangle 61" fillcolor="white" stroked="t" o:allowincell="f" style="position:absolute;left:9300;top:2358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check)</w:t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roundrect>
                  <v:roundrect id="shape_0" ID="Rounded Rectangle 62" fillcolor="white" stroked="t" o:allowincell="f" style="position:absolute;left:1361;top:3600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removal)</w:t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roundrect>
                  <v:roundrect id="shape_0" ID="Rounded Rectangle 63" fillcolor="#e4e4e4" stroked="t" o:allowincell="f" style="position:absolute;left:3970;top:3600;width:2578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 &amp; hoopnet removal)</w:t>
                          </w:r>
                        </w:p>
                      </w:txbxContent>
                    </v:textbox>
                    <v:fill o:detectmouseclick="t" type="solid" color2="#1b1b1b"/>
                    <v:stroke color="black" weight="25560" joinstyle="miter" endcap="flat"/>
                    <w10:wrap type="none"/>
                  </v:roundrect>
                  <v:roundrect id="shape_0" ID="Rounded Rectangle 64" fillcolor="white" stroked="t" o:allowincell="f" style="position:absolute;left:6692;top:3600;width:2527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1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)</w:t>
                          </w:r>
                        </w:p>
                      </w:txbxContent>
                    </v:textbox>
                    <v:fill o:detectmouseclick="t" type="solid" color2="black"/>
                    <v:stroke color="black" weight="25560" joinstyle="miter" endcap="flat"/>
                    <w10:wrap type="none"/>
                  </v:roundrect>
                  <v:roundrect id="shape_0" ID="Rounded Rectangle 65" fillcolor="#e4e4e4" stroked="t" o:allowincell="f" style="position:absolute;left:9300;top:3600;width:2578;height:1065;mso-wrap-style:square;v-text-anchor:middle;mso-position-horizontal-relative:char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Pond 2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4"/>
                              <w:i/>
                              <w:kern w:val="2"/>
                              <w:szCs w:val="24"/>
                              <w:iCs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Perimeter search)</w:t>
                          </w:r>
                        </w:p>
                      </w:txbxContent>
                    </v:textbox>
                    <v:fill o:detectmouseclick="t" type="solid" color2="#1b1b1b"/>
                    <v:stroke color="black" weight="25560" joinstyle="miter" endcap="flat"/>
                    <w10:wrap type="none"/>
                  </v:roundrect>
                  <v:shape id="shape_0" stroked="f" o:allowincell="f" style="position:absolute;left:0;top:1241;width:1360;height:60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36"/>
                              <w:kern w:val="2"/>
                              <w:szCs w:val="36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Day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2482;width:1360;height:60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36"/>
                              <w:kern w:val="2"/>
                              <w:szCs w:val="36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Day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3599;width:1360;height:61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36"/>
                              <w:kern w:val="2"/>
                              <w:szCs w:val="36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Day 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86" coordsize="21600,21600" o:spt="86" adj="1800" path="m,qx@9@10l21600@2qy@11@12xnsem,qx@9@10l21600@2qy@11@12nfe">
                    <v:stroke joinstyle="miter"/>
                    <v:formulas>
                      <v:f eqn="val 10800"/>
                      <v:f eqn="val #0"/>
                      <v:f eqn="sum height 0 @1"/>
                      <v:f eqn="sumangle 0 45 0"/>
                      <v:f eqn="cos width @3"/>
                      <v:f eqn="sin @1 @3"/>
                      <v:f eqn="sum 0 @4 0"/>
                      <v:f eqn="sum @1 0 @5"/>
                      <v:f eqn="sum height @5 @1"/>
                      <v:f eqn="sum 21600 0 0"/>
                      <v:f eqn="sum @1 0 0"/>
                      <v:f eqn="sum 0 21600 21600"/>
                      <v:f eqn="sum @1 @2 0"/>
                    </v:formulas>
                    <v:path gradientshapeok="t" o:connecttype="rect" textboxrect="0,@7,@6,@8"/>
                    <v:handles>
                      <v:h position="21600,@1"/>
                    </v:handles>
                  </v:shapetype>
                  <v:shape id="shape_0" ID="Right Bracket 69" stroked="t" o:allowincell="f" style="position:absolute;left:2546;top:-316;width:123;height:2493;mso-wrap-style:none;v-text-anchor:middle;rotation:270;mso-position-horizontal-relative:char" type="_x0000_t86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black" weight="28440" joinstyle="miter" endcap="flat"/>
                    <w10:wrap type="none"/>
                  </v:shape>
                  <v:shape id="shape_0" ID="Right Bracket 70" stroked="t" o:allowincell="f" style="position:absolute;left:5212;top:-373;width:123;height:2607;mso-wrap-style:none;v-text-anchor:middle;rotation:270;mso-position-horizontal-relative:char" type="_x0000_t86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black" weight="28440" joinstyle="miter" endcap="flat"/>
                    <w10:wrap type="none"/>
                  </v:shape>
                  <v:shape id="shape_0" ID="Right Bracket 71" stroked="t" o:allowincell="f" style="position:absolute;left:7877;top:-316;width:123;height:2493;mso-wrap-style:none;v-text-anchor:middle;rotation:270;mso-position-horizontal-relative:char" type="_x0000_t86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black" weight="28440" joinstyle="miter" endcap="flat"/>
                    <w10:wrap type="none"/>
                  </v:shape>
                  <v:shape id="shape_0" ID="Right Bracket 72" stroked="t" o:allowincell="f" style="position:absolute;left:10542;top:-373;width:123;height:2607;mso-wrap-style:none;v-text-anchor:middle;rotation:270;mso-position-horizontal-relative:char" type="_x0000_t86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black" weight="28440" joinstyle="miter" endcap="flat"/>
                    <w10:wrap type="none"/>
                  </v:shape>
                  <v:shape id="shape_0" stroked="f" o:allowincell="f" style="position:absolute;left:1701;top:0;width:1926;height:86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 xml:space="preserve">M1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08:00-10:20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09;top:0;width:1926;height:86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 xml:space="preserve">M2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09:30-12:30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31;top:0;width:1927;height:86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 xml:space="preserve">A1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12:30-14:30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640;top:0;width:1927;height:86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 xml:space="preserve">A2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Times New Roman" w:hAnsi="Times New Roman" w:eastAsia="Times New Roman" w:cs="Times New Roman"/>
                              <w:color w:val="000000"/>
                              <w:lang w:val="en-CA" w:bidi="ar-SA"/>
                            </w:rPr>
                            <w:t>(13:15-16:45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175;top:4716;width:6916;height:4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CA" w:bidi="ar-SA"/>
                          </w:rPr>
                          <w:t>(Approximately 6 weeks passes between sampling Day 3 and Day 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16:02:00Z</dcterms:created>
  <dc:creator>Trina</dc:creator>
  <dc:description/>
  <cp:keywords/>
  <dc:language>en-US</dc:language>
  <cp:lastModifiedBy>Trina</cp:lastModifiedBy>
  <dcterms:modified xsi:type="dcterms:W3CDTF">2014-02-01T18:08:00Z</dcterms:modified>
  <cp:revision>5</cp:revision>
  <dc:subject/>
  <dc:title/>
</cp:coreProperties>
</file>